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01C4B" w14:textId="77777777" w:rsidR="00252659" w:rsidRPr="00252659" w:rsidRDefault="00252659" w:rsidP="002526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DA4509" w14:textId="02C43DF5" w:rsidR="00252659" w:rsidRPr="00252659" w:rsidRDefault="00252659" w:rsidP="00252659">
      <w:pPr>
        <w:rPr>
          <w:rFonts w:ascii="Times New Roman" w:hAnsi="Times New Roman" w:cs="Times New Roman"/>
          <w:sz w:val="24"/>
          <w:szCs w:val="24"/>
        </w:rPr>
      </w:pPr>
      <w:r w:rsidRPr="00252659">
        <w:rPr>
          <w:rFonts w:ascii="Times New Roman" w:hAnsi="Times New Roman" w:cs="Times New Roman"/>
          <w:bCs/>
          <w:sz w:val="24"/>
          <w:szCs w:val="24"/>
        </w:rPr>
        <w:t>Supplemental</w:t>
      </w:r>
      <w:r w:rsidRPr="0025265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4703E7">
        <w:rPr>
          <w:rFonts w:ascii="Times New Roman" w:hAnsi="Times New Roman" w:cs="Times New Roman"/>
          <w:b/>
          <w:sz w:val="24"/>
          <w:szCs w:val="24"/>
        </w:rPr>
        <w:t>S</w:t>
      </w:r>
      <w:r w:rsidRPr="00252659">
        <w:rPr>
          <w:rFonts w:ascii="Times New Roman" w:hAnsi="Times New Roman" w:cs="Times New Roman"/>
          <w:b/>
          <w:sz w:val="24"/>
          <w:szCs w:val="24"/>
        </w:rPr>
        <w:t>1</w:t>
      </w:r>
      <w:r w:rsidRPr="00252659">
        <w:rPr>
          <w:rFonts w:ascii="Times New Roman" w:hAnsi="Times New Roman" w:cs="Times New Roman"/>
          <w:sz w:val="24"/>
          <w:szCs w:val="24"/>
        </w:rPr>
        <w:t>. Association between two risk groups and clinicopathological features in TCGA-CESC cohort (n=261)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2018"/>
        <w:gridCol w:w="1771"/>
        <w:gridCol w:w="2020"/>
      </w:tblGrid>
      <w:tr w:rsidR="00252659" w:rsidRPr="00252659" w14:paraId="664D6DD4" w14:textId="77777777" w:rsidTr="00961758">
        <w:trPr>
          <w:jc w:val="center"/>
        </w:trPr>
        <w:tc>
          <w:tcPr>
            <w:tcW w:w="2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97314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b/>
                <w:sz w:val="24"/>
                <w:szCs w:val="24"/>
              </w:rPr>
              <w:t>Clinicopathological Features</w:t>
            </w:r>
          </w:p>
        </w:tc>
        <w:tc>
          <w:tcPr>
            <w:tcW w:w="20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4B384E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b/>
                <w:sz w:val="24"/>
                <w:szCs w:val="24"/>
              </w:rPr>
              <w:t>Low Risk group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BBE06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b/>
                <w:sz w:val="24"/>
                <w:szCs w:val="24"/>
              </w:rPr>
              <w:t>High Risk group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9BAD1F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25265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252659" w:rsidRPr="00252659" w14:paraId="5F3327AF" w14:textId="77777777" w:rsidTr="00961758">
        <w:trPr>
          <w:jc w:val="center"/>
        </w:trPr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7B499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C3DF9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651EE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FAB15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252659" w:rsidRPr="00252659" w14:paraId="00C16FBF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6435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&lt; 48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2F1A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D1CE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20" w:type="dxa"/>
            <w:vMerge/>
            <w:shd w:val="clear" w:color="auto" w:fill="auto"/>
            <w:vAlign w:val="center"/>
          </w:tcPr>
          <w:p w14:paraId="6499F10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537609E7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E894B5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≥48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9D9E93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D942EF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20" w:type="dxa"/>
            <w:vMerge/>
            <w:shd w:val="clear" w:color="auto" w:fill="auto"/>
            <w:vAlign w:val="center"/>
          </w:tcPr>
          <w:p w14:paraId="2EE99E9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1778BA1A" w14:textId="77777777" w:rsidTr="00961758">
        <w:trPr>
          <w:jc w:val="center"/>
        </w:trPr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66D73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NM status</w:t>
            </w:r>
          </w:p>
        </w:tc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5AE27E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AFFEA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  <w:shd w:val="clear" w:color="auto" w:fill="auto"/>
            <w:vAlign w:val="center"/>
          </w:tcPr>
          <w:p w14:paraId="0DC9F2EA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252659" w:rsidRPr="00252659" w14:paraId="226B104D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828A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1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D354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0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2137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3</w:t>
            </w:r>
          </w:p>
        </w:tc>
        <w:tc>
          <w:tcPr>
            <w:tcW w:w="2020" w:type="dxa"/>
            <w:vMerge/>
            <w:shd w:val="clear" w:color="auto" w:fill="auto"/>
            <w:vAlign w:val="center"/>
          </w:tcPr>
          <w:p w14:paraId="08F10C2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2659" w:rsidRPr="00252659" w14:paraId="06A0A2DF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D2A4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2-T4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C74A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7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4431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9</w:t>
            </w:r>
          </w:p>
        </w:tc>
        <w:tc>
          <w:tcPr>
            <w:tcW w:w="2020" w:type="dxa"/>
            <w:vMerge/>
            <w:shd w:val="clear" w:color="auto" w:fill="auto"/>
            <w:vAlign w:val="center"/>
          </w:tcPr>
          <w:p w14:paraId="7A0E034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57D1E672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950406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.A.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C8512A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8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DEA32E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</w:t>
            </w:r>
          </w:p>
        </w:tc>
        <w:tc>
          <w:tcPr>
            <w:tcW w:w="2020" w:type="dxa"/>
            <w:vMerge/>
            <w:shd w:val="clear" w:color="auto" w:fill="auto"/>
            <w:vAlign w:val="center"/>
          </w:tcPr>
          <w:p w14:paraId="2926FD5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46D2A314" w14:textId="77777777" w:rsidTr="00961758">
        <w:trPr>
          <w:jc w:val="center"/>
        </w:trPr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827636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0</w:t>
            </w:r>
          </w:p>
        </w:tc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FDC47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8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66003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5</w:t>
            </w:r>
          </w:p>
        </w:tc>
        <w:tc>
          <w:tcPr>
            <w:tcW w:w="2020" w:type="dxa"/>
            <w:vMerge w:val="restart"/>
            <w:shd w:val="clear" w:color="auto" w:fill="auto"/>
            <w:vAlign w:val="center"/>
          </w:tcPr>
          <w:p w14:paraId="2F2202D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252659" w:rsidRPr="00252659" w14:paraId="0B0A00BB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714FA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+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C851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7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A03F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2020" w:type="dxa"/>
            <w:vMerge/>
            <w:shd w:val="clear" w:color="auto" w:fill="auto"/>
            <w:vAlign w:val="center"/>
          </w:tcPr>
          <w:p w14:paraId="3C47014F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591924C3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CAAEE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.A.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A554E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0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B7BC9F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8</w:t>
            </w:r>
          </w:p>
        </w:tc>
        <w:tc>
          <w:tcPr>
            <w:tcW w:w="2020" w:type="dxa"/>
            <w:vMerge/>
            <w:shd w:val="clear" w:color="auto" w:fill="auto"/>
            <w:vAlign w:val="center"/>
          </w:tcPr>
          <w:p w14:paraId="27CC064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6F406276" w14:textId="77777777" w:rsidTr="00961758">
        <w:trPr>
          <w:jc w:val="center"/>
        </w:trPr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A4205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0</w:t>
            </w:r>
          </w:p>
        </w:tc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785DE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4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B638C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3</w:t>
            </w:r>
          </w:p>
        </w:tc>
        <w:tc>
          <w:tcPr>
            <w:tcW w:w="2020" w:type="dxa"/>
            <w:vMerge w:val="restart"/>
            <w:shd w:val="clear" w:color="auto" w:fill="auto"/>
            <w:vAlign w:val="center"/>
          </w:tcPr>
          <w:p w14:paraId="0CAD4BC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252659" w:rsidRPr="00252659" w14:paraId="2A3A942D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E34EB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+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0CC2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4B12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2020" w:type="dxa"/>
            <w:vMerge/>
            <w:shd w:val="clear" w:color="auto" w:fill="auto"/>
            <w:vAlign w:val="center"/>
          </w:tcPr>
          <w:p w14:paraId="5ABD463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63383325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535C0A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.A.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FEAF5F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1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9A8AC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</w:t>
            </w:r>
          </w:p>
        </w:tc>
        <w:tc>
          <w:tcPr>
            <w:tcW w:w="20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AE82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5A2DA90D" w14:textId="77777777" w:rsidTr="00961758">
        <w:trPr>
          <w:jc w:val="center"/>
        </w:trPr>
        <w:tc>
          <w:tcPr>
            <w:tcW w:w="2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0F07A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thological Grade</w:t>
            </w:r>
          </w:p>
        </w:tc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A488A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1A3393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952E3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252659" w:rsidRPr="00252659" w14:paraId="683CAA47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B48B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1/G2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16B06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2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3972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</w:t>
            </w:r>
          </w:p>
        </w:tc>
        <w:tc>
          <w:tcPr>
            <w:tcW w:w="20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A821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252659" w:rsidRPr="00252659" w14:paraId="44FDAAAC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D596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3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BCF0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9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2679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</w:t>
            </w:r>
          </w:p>
        </w:tc>
        <w:tc>
          <w:tcPr>
            <w:tcW w:w="20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D8F43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59" w:rsidRPr="00252659" w14:paraId="186473E9" w14:textId="77777777" w:rsidTr="00961758">
        <w:trPr>
          <w:jc w:val="center"/>
        </w:trPr>
        <w:tc>
          <w:tcPr>
            <w:tcW w:w="2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95E3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ssing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EFC2EF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16470E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20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0C43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BF63C5" w14:textId="77777777" w:rsidR="00252659" w:rsidRPr="00252659" w:rsidRDefault="00252659" w:rsidP="002526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CEAD3" w14:textId="77777777" w:rsidR="00252659" w:rsidRPr="00252659" w:rsidRDefault="00252659" w:rsidP="002526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397852" w14:textId="77777777" w:rsidR="00252659" w:rsidRPr="00252659" w:rsidRDefault="00252659" w:rsidP="002526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C9A933" w14:textId="3AEEEF1C" w:rsidR="00252659" w:rsidRPr="00252659" w:rsidRDefault="00252659" w:rsidP="00252659">
      <w:pPr>
        <w:rPr>
          <w:rFonts w:ascii="Times New Roman" w:hAnsi="Times New Roman" w:cs="Times New Roman"/>
          <w:sz w:val="24"/>
          <w:szCs w:val="24"/>
        </w:rPr>
      </w:pPr>
      <w:r w:rsidRPr="00252659">
        <w:rPr>
          <w:rFonts w:ascii="Times New Roman" w:hAnsi="Times New Roman" w:cs="Times New Roman"/>
          <w:b/>
          <w:sz w:val="24"/>
          <w:szCs w:val="24"/>
        </w:rPr>
        <w:t>Supplemental Table S2</w:t>
      </w:r>
      <w:r w:rsidRPr="00252659">
        <w:rPr>
          <w:rFonts w:ascii="Times New Roman" w:hAnsi="Times New Roman" w:cs="Times New Roman"/>
          <w:sz w:val="24"/>
          <w:szCs w:val="24"/>
        </w:rPr>
        <w:t>. Clinical features of CC patients</w:t>
      </w:r>
      <w:r>
        <w:rPr>
          <w:rFonts w:ascii="Times New Roman" w:hAnsi="Times New Roman" w:cs="Times New Roman"/>
          <w:sz w:val="24"/>
          <w:szCs w:val="24"/>
        </w:rPr>
        <w:t xml:space="preserve"> cohort (n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50)</w:t>
      </w:r>
    </w:p>
    <w:p w14:paraId="446CC0F9" w14:textId="77777777" w:rsidR="00252659" w:rsidRPr="00252659" w:rsidRDefault="00252659" w:rsidP="0025265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2018"/>
        <w:gridCol w:w="1674"/>
        <w:gridCol w:w="1674"/>
      </w:tblGrid>
      <w:tr w:rsidR="00252659" w:rsidRPr="00252659" w14:paraId="45AD84F9" w14:textId="77777777" w:rsidTr="00961758">
        <w:trPr>
          <w:jc w:val="center"/>
        </w:trPr>
        <w:tc>
          <w:tcPr>
            <w:tcW w:w="2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33FA2F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b/>
                <w:sz w:val="24"/>
                <w:szCs w:val="24"/>
              </w:rPr>
              <w:t>Clinicopathological Features</w:t>
            </w:r>
          </w:p>
        </w:tc>
        <w:tc>
          <w:tcPr>
            <w:tcW w:w="20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119BD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6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ategory</w:t>
            </w:r>
          </w:p>
        </w:tc>
        <w:tc>
          <w:tcPr>
            <w:tcW w:w="167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954F5E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ind w:firstLineChars="300" w:firstLine="72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26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67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129A1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6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%</w:t>
            </w:r>
          </w:p>
        </w:tc>
      </w:tr>
      <w:tr w:rsidR="00252659" w:rsidRPr="00252659" w14:paraId="31DE3093" w14:textId="77777777" w:rsidTr="00961758">
        <w:trPr>
          <w:jc w:val="center"/>
        </w:trPr>
        <w:tc>
          <w:tcPr>
            <w:tcW w:w="2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3158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DCA6A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&lt; 47.4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157B0D5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B8B5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252659" w:rsidRPr="00252659" w14:paraId="7A00CC29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33FA3D5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220EEB9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≥47.4</w:t>
            </w:r>
          </w:p>
        </w:tc>
        <w:tc>
          <w:tcPr>
            <w:tcW w:w="1674" w:type="dxa"/>
          </w:tcPr>
          <w:p w14:paraId="317115A3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A57EBE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252659" w:rsidRPr="00252659" w14:paraId="275C5991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0BA52E4B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EDAE3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1-T2</w:t>
            </w:r>
          </w:p>
        </w:tc>
        <w:tc>
          <w:tcPr>
            <w:tcW w:w="1674" w:type="dxa"/>
          </w:tcPr>
          <w:p w14:paraId="6B414BF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430B663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252659" w:rsidRPr="00252659" w14:paraId="4C2DBD76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1CE4DB8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12C5B6D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3-T4</w:t>
            </w:r>
          </w:p>
        </w:tc>
        <w:tc>
          <w:tcPr>
            <w:tcW w:w="1674" w:type="dxa"/>
          </w:tcPr>
          <w:p w14:paraId="4602FFF6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C22554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</w:tr>
      <w:tr w:rsidR="00252659" w:rsidRPr="00252659" w14:paraId="12A85D3B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11CA34B5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554B94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0</w:t>
            </w:r>
          </w:p>
        </w:tc>
        <w:tc>
          <w:tcPr>
            <w:tcW w:w="1674" w:type="dxa"/>
          </w:tcPr>
          <w:p w14:paraId="6E53C09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E11244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</w:tr>
      <w:tr w:rsidR="00252659" w:rsidRPr="00252659" w14:paraId="3D3B0512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600D59D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7B3BF91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+</w:t>
            </w:r>
          </w:p>
        </w:tc>
        <w:tc>
          <w:tcPr>
            <w:tcW w:w="1674" w:type="dxa"/>
          </w:tcPr>
          <w:p w14:paraId="46D0212D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995A72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252659" w:rsidRPr="00252659" w14:paraId="7A09BF00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1C3E6553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0C1D634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0</w:t>
            </w:r>
          </w:p>
        </w:tc>
        <w:tc>
          <w:tcPr>
            <w:tcW w:w="1674" w:type="dxa"/>
          </w:tcPr>
          <w:p w14:paraId="4743537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CE50BF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252659" w:rsidRPr="00252659" w14:paraId="07DE5702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62F157F6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5FC8670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+</w:t>
            </w:r>
          </w:p>
        </w:tc>
        <w:tc>
          <w:tcPr>
            <w:tcW w:w="1674" w:type="dxa"/>
          </w:tcPr>
          <w:p w14:paraId="2625A8FA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DD0371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52659" w:rsidRPr="00252659" w14:paraId="24B1BB8E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77BC9F8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thological Grade</w:t>
            </w:r>
          </w:p>
        </w:tc>
        <w:tc>
          <w:tcPr>
            <w:tcW w:w="2018" w:type="dxa"/>
            <w:shd w:val="clear" w:color="auto" w:fill="auto"/>
          </w:tcPr>
          <w:p w14:paraId="1A41A410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G1/G2</w:t>
            </w:r>
          </w:p>
        </w:tc>
        <w:tc>
          <w:tcPr>
            <w:tcW w:w="1674" w:type="dxa"/>
          </w:tcPr>
          <w:p w14:paraId="633FCA5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1430F6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</w:tr>
      <w:tr w:rsidR="00252659" w:rsidRPr="00252659" w14:paraId="676550A3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5174FCB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018" w:type="dxa"/>
            <w:shd w:val="clear" w:color="auto" w:fill="auto"/>
          </w:tcPr>
          <w:p w14:paraId="100FF949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674" w:type="dxa"/>
          </w:tcPr>
          <w:p w14:paraId="4FDB2236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1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4BC506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2%</w:t>
            </w:r>
          </w:p>
        </w:tc>
      </w:tr>
      <w:tr w:rsidR="00252659" w:rsidRPr="00252659" w14:paraId="6AA800DD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34D37986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cohol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FE9CA45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Yes</w:t>
            </w:r>
          </w:p>
        </w:tc>
        <w:tc>
          <w:tcPr>
            <w:tcW w:w="1674" w:type="dxa"/>
          </w:tcPr>
          <w:p w14:paraId="3701829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4FFAFC25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52659" w:rsidRPr="00252659" w14:paraId="0A0D9134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4A360DEE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16C12FAA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</w:p>
        </w:tc>
        <w:tc>
          <w:tcPr>
            <w:tcW w:w="1674" w:type="dxa"/>
          </w:tcPr>
          <w:p w14:paraId="0C4E5C2F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5333F3B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252659" w:rsidRPr="00252659" w14:paraId="1A04EAA6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4588386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bacco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5E8B05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Yes</w:t>
            </w:r>
          </w:p>
        </w:tc>
        <w:tc>
          <w:tcPr>
            <w:tcW w:w="1674" w:type="dxa"/>
          </w:tcPr>
          <w:p w14:paraId="1AC0F8A8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81007B7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52659" w:rsidRPr="00252659" w14:paraId="32EB23AA" w14:textId="77777777" w:rsidTr="00961758">
        <w:trPr>
          <w:jc w:val="center"/>
        </w:trPr>
        <w:tc>
          <w:tcPr>
            <w:tcW w:w="2275" w:type="dxa"/>
            <w:shd w:val="clear" w:color="auto" w:fill="auto"/>
            <w:vAlign w:val="center"/>
          </w:tcPr>
          <w:p w14:paraId="49AA9CD3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314F1F2C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</w:p>
        </w:tc>
        <w:tc>
          <w:tcPr>
            <w:tcW w:w="1674" w:type="dxa"/>
          </w:tcPr>
          <w:p w14:paraId="436BB0A1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563DB92" w14:textId="77777777" w:rsidR="00252659" w:rsidRPr="00252659" w:rsidRDefault="00252659" w:rsidP="0096175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65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01C4105F" w14:textId="77777777" w:rsidR="00252659" w:rsidRPr="00252659" w:rsidRDefault="00252659" w:rsidP="002526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10726D" w14:textId="77777777" w:rsidR="00DD305D" w:rsidRPr="00252659" w:rsidRDefault="00DD305D">
      <w:pPr>
        <w:rPr>
          <w:rFonts w:ascii="Times New Roman" w:hAnsi="Times New Roman" w:cs="Times New Roman"/>
          <w:sz w:val="24"/>
          <w:szCs w:val="24"/>
        </w:rPr>
      </w:pPr>
    </w:p>
    <w:sectPr w:rsidR="00DD305D" w:rsidRPr="00252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6B92B" w14:textId="77777777" w:rsidR="004703E7" w:rsidRDefault="004703E7" w:rsidP="004703E7">
      <w:r>
        <w:separator/>
      </w:r>
    </w:p>
  </w:endnote>
  <w:endnote w:type="continuationSeparator" w:id="0">
    <w:p w14:paraId="25127E2A" w14:textId="77777777" w:rsidR="004703E7" w:rsidRDefault="004703E7" w:rsidP="00470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6F41D" w14:textId="77777777" w:rsidR="004703E7" w:rsidRDefault="004703E7" w:rsidP="004703E7">
      <w:r>
        <w:separator/>
      </w:r>
    </w:p>
  </w:footnote>
  <w:footnote w:type="continuationSeparator" w:id="0">
    <w:p w14:paraId="3D3D7B9F" w14:textId="77777777" w:rsidR="004703E7" w:rsidRDefault="004703E7" w:rsidP="00470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NTAxNDY3MrEwMzdR0lEKTi0uzszPAykwqgUA2FhItSwAAAA="/>
  </w:docVars>
  <w:rsids>
    <w:rsidRoot w:val="0001169A"/>
    <w:rsid w:val="0001169A"/>
    <w:rsid w:val="00174BF6"/>
    <w:rsid w:val="001865F5"/>
    <w:rsid w:val="002407E6"/>
    <w:rsid w:val="00252659"/>
    <w:rsid w:val="003E75CB"/>
    <w:rsid w:val="00424825"/>
    <w:rsid w:val="004703E7"/>
    <w:rsid w:val="00591133"/>
    <w:rsid w:val="005B2995"/>
    <w:rsid w:val="007F418B"/>
    <w:rsid w:val="00B4033E"/>
    <w:rsid w:val="00BD528D"/>
    <w:rsid w:val="00DD0AB7"/>
    <w:rsid w:val="00DD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26514"/>
  <w15:chartTrackingRefBased/>
  <w15:docId w15:val="{7C26423F-CBA5-496D-BCA9-76424EB64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3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</dc:creator>
  <cp:keywords/>
  <dc:description/>
  <cp:lastModifiedBy>CR</cp:lastModifiedBy>
  <cp:revision>3</cp:revision>
  <dcterms:created xsi:type="dcterms:W3CDTF">2021-05-29T08:26:00Z</dcterms:created>
  <dcterms:modified xsi:type="dcterms:W3CDTF">2021-08-04T06:24:00Z</dcterms:modified>
</cp:coreProperties>
</file>